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9F8F89F"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FBA8110" w:rsidR="00F102CC" w:rsidRPr="003D5AF6" w:rsidRDefault="009B58A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0F64E1B" w:rsidR="00F102CC" w:rsidRPr="003D5AF6" w:rsidRDefault="009B58A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41F2F0F" w:rsidR="00F102CC" w:rsidRPr="003D5AF6" w:rsidRDefault="009B58A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B5D36B3" w:rsidR="00F102CC" w:rsidRPr="003D5AF6" w:rsidRDefault="009B58A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20872BA" w:rsidR="00F102CC" w:rsidRPr="003D5AF6" w:rsidRDefault="009B58A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D7D04F4" w14:textId="1931AFD6" w:rsidR="009B58A2" w:rsidRDefault="009B58A2">
            <w:pPr>
              <w:rPr>
                <w:rFonts w:ascii="Noto Sans" w:eastAsia="Noto Sans" w:hAnsi="Noto Sans" w:cs="Noto Sans"/>
                <w:bCs/>
                <w:color w:val="434343"/>
                <w:sz w:val="18"/>
                <w:szCs w:val="18"/>
              </w:rPr>
            </w:pPr>
            <w:proofErr w:type="spellStart"/>
            <w:r w:rsidRPr="003714C6">
              <w:rPr>
                <w:rFonts w:ascii="Noto Sans" w:eastAsia="Noto Sans" w:hAnsi="Noto Sans" w:cs="Noto Sans"/>
                <w:bCs/>
                <w:i/>
                <w:iCs/>
                <w:color w:val="434343"/>
                <w:sz w:val="18"/>
                <w:szCs w:val="18"/>
              </w:rPr>
              <w:t>Schmidtea</w:t>
            </w:r>
            <w:proofErr w:type="spellEnd"/>
            <w:r w:rsidRPr="003714C6">
              <w:rPr>
                <w:rFonts w:ascii="Noto Sans" w:eastAsia="Noto Sans" w:hAnsi="Noto Sans" w:cs="Noto Sans"/>
                <w:bCs/>
                <w:i/>
                <w:iCs/>
                <w:color w:val="434343"/>
                <w:sz w:val="18"/>
                <w:szCs w:val="18"/>
              </w:rPr>
              <w:t xml:space="preserve"> </w:t>
            </w:r>
            <w:proofErr w:type="spellStart"/>
            <w:r w:rsidRPr="003714C6">
              <w:rPr>
                <w:rFonts w:ascii="Noto Sans" w:eastAsia="Noto Sans" w:hAnsi="Noto Sans" w:cs="Noto Sans"/>
                <w:bCs/>
                <w:i/>
                <w:iCs/>
                <w:color w:val="434343"/>
                <w:sz w:val="18"/>
                <w:szCs w:val="18"/>
              </w:rPr>
              <w:t>mediterranea</w:t>
            </w:r>
            <w:proofErr w:type="spellEnd"/>
            <w:r>
              <w:rPr>
                <w:rFonts w:ascii="Noto Sans" w:eastAsia="Noto Sans" w:hAnsi="Noto Sans" w:cs="Noto Sans"/>
                <w:bCs/>
                <w:color w:val="434343"/>
                <w:sz w:val="18"/>
                <w:szCs w:val="18"/>
              </w:rPr>
              <w:t xml:space="preserve"> asexual strain</w:t>
            </w:r>
            <w:r w:rsidR="003714C6">
              <w:rPr>
                <w:rFonts w:ascii="Noto Sans" w:eastAsia="Noto Sans" w:hAnsi="Noto Sans" w:cs="Noto Sans"/>
                <w:bCs/>
                <w:color w:val="434343"/>
                <w:sz w:val="18"/>
                <w:szCs w:val="18"/>
              </w:rPr>
              <w:t xml:space="preserve">. </w:t>
            </w:r>
          </w:p>
          <w:p w14:paraId="228A64E8" w14:textId="4FE91FFD" w:rsidR="00F102CC" w:rsidRPr="003D5AF6" w:rsidRDefault="009B58A2">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4.7</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99628F5"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F66E24C" w:rsidR="00F102CC" w:rsidRPr="003D5AF6" w:rsidRDefault="002B534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904653D" w:rsidR="00F102CC" w:rsidRPr="003D5AF6" w:rsidRDefault="002B534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8AC90A8" w:rsidR="00F102CC" w:rsidRPr="003D5AF6" w:rsidRDefault="002B534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F36390C" w:rsidR="00F102CC" w:rsidRDefault="002B5345">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E376E28" w:rsidR="00F102CC" w:rsidRPr="003D5AF6" w:rsidRDefault="002B53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F89C47A" w:rsidR="00F102CC" w:rsidRPr="003D5AF6" w:rsidRDefault="002B53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3437542" w:rsidR="00F102CC" w:rsidRPr="003D5AF6" w:rsidRDefault="002B53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DF61F0C" w:rsidR="00F102CC" w:rsidRDefault="002B534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611E070" w:rsidR="00F102CC" w:rsidRPr="003D5AF6" w:rsidRDefault="002B53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6DBCA54" w:rsidR="00F102CC" w:rsidRPr="003D5AF6" w:rsidRDefault="002B53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764DDE9" w:rsidR="00F102CC" w:rsidRPr="003D5AF6" w:rsidRDefault="002B53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AD54CF6" w:rsidR="00F102CC" w:rsidRPr="003D5AF6" w:rsidRDefault="002B53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3F6663C" w:rsidR="00F102CC" w:rsidRPr="003D5AF6" w:rsidRDefault="002B53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EBD0914" w:rsidR="00F102CC" w:rsidRPr="003D5AF6" w:rsidRDefault="002B53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51212B7" w:rsidR="00F102CC" w:rsidRPr="003D5AF6" w:rsidRDefault="002B53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164D723" w:rsidR="00F102CC" w:rsidRPr="003D5AF6" w:rsidRDefault="002B53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49E3FB0" w:rsidR="00F102CC" w:rsidRPr="003D5AF6" w:rsidRDefault="002B53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A080636" w:rsidR="00F102CC" w:rsidRPr="003D5AF6" w:rsidRDefault="002B53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0E30921" w:rsidR="00F102CC" w:rsidRPr="003D5AF6" w:rsidRDefault="002B53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237997C" w:rsidR="00F102CC" w:rsidRPr="003D5AF6" w:rsidRDefault="002B53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citations to original work</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4CA7AF5" w:rsidR="00F102CC" w:rsidRPr="003D5AF6" w:rsidRDefault="002B53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source code fi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AFB32E9" w:rsidR="00F102CC" w:rsidRPr="003D5AF6" w:rsidRDefault="002B5345">
            <w:pPr>
              <w:spacing w:line="225" w:lineRule="auto"/>
              <w:rPr>
                <w:rFonts w:ascii="Noto Sans" w:eastAsia="Noto Sans" w:hAnsi="Noto Sans" w:cs="Noto Sans"/>
                <w:bCs/>
                <w:color w:val="434343"/>
              </w:rPr>
            </w:pPr>
            <w:r>
              <w:rPr>
                <w:rFonts w:ascii="Noto Sans" w:eastAsia="Noto Sans" w:hAnsi="Noto Sans" w:cs="Noto Sans"/>
                <w:bCs/>
                <w:color w:val="434343"/>
              </w:rPr>
              <w:t>In source code fi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1DD03AF" w:rsidR="00F102CC" w:rsidRPr="003D5AF6" w:rsidRDefault="002B53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F624D47" w:rsidR="00F102CC" w:rsidRPr="003D5AF6" w:rsidRDefault="002B53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DF379F" w14:textId="77777777" w:rsidR="008344AD" w:rsidRDefault="008344AD">
      <w:r>
        <w:separator/>
      </w:r>
    </w:p>
  </w:endnote>
  <w:endnote w:type="continuationSeparator" w:id="0">
    <w:p w14:paraId="62D31622" w14:textId="77777777" w:rsidR="008344AD" w:rsidRDefault="008344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443B89" w14:textId="77777777" w:rsidR="008344AD" w:rsidRDefault="008344AD">
      <w:r>
        <w:separator/>
      </w:r>
    </w:p>
  </w:footnote>
  <w:footnote w:type="continuationSeparator" w:id="0">
    <w:p w14:paraId="41F37E01" w14:textId="77777777" w:rsidR="008344AD" w:rsidRDefault="008344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9043898">
    <w:abstractNumId w:val="2"/>
  </w:num>
  <w:num w:numId="2" w16cid:durableId="372392112">
    <w:abstractNumId w:val="0"/>
  </w:num>
  <w:num w:numId="3" w16cid:durableId="2118600249">
    <w:abstractNumId w:val="1"/>
  </w:num>
  <w:num w:numId="4" w16cid:durableId="16137840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doc-id" w:val="Z751N711J281G812"/>
    <w:docVar w:name="paperpile-doc-name" w:val="eLife_MDAR_checklist.docx"/>
  </w:docVars>
  <w:rsids>
    <w:rsidRoot w:val="00F102CC"/>
    <w:rsid w:val="001B3BCC"/>
    <w:rsid w:val="002209A8"/>
    <w:rsid w:val="002B5345"/>
    <w:rsid w:val="003714C6"/>
    <w:rsid w:val="003D5AF6"/>
    <w:rsid w:val="00427975"/>
    <w:rsid w:val="004E2C31"/>
    <w:rsid w:val="0054588E"/>
    <w:rsid w:val="005B0259"/>
    <w:rsid w:val="007054B6"/>
    <w:rsid w:val="008344AD"/>
    <w:rsid w:val="00896BBE"/>
    <w:rsid w:val="009B58A2"/>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4</TotalTime>
  <Pages>5</Pages>
  <Words>1440</Words>
  <Characters>821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ziz Aboobaker</cp:lastModifiedBy>
  <cp:revision>7</cp:revision>
  <dcterms:created xsi:type="dcterms:W3CDTF">2022-02-28T12:21:00Z</dcterms:created>
  <dcterms:modified xsi:type="dcterms:W3CDTF">2022-08-11T10:09:00Z</dcterms:modified>
</cp:coreProperties>
</file>